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A4FF8" w14:textId="77777777" w:rsidR="000D3EC9" w:rsidRDefault="000D3EC9" w:rsidP="000D3EC9">
      <w:pPr>
        <w:tabs>
          <w:tab w:val="left" w:pos="426"/>
        </w:tabs>
        <w:spacing w:after="200"/>
        <w:ind w:left="0" w:firstLine="0"/>
        <w:rPr>
          <w:rFonts w:asciiTheme="minorHAnsi" w:hAnsiTheme="minorHAnsi"/>
          <w:b/>
          <w:szCs w:val="24"/>
        </w:rPr>
      </w:pPr>
      <w:r>
        <w:rPr>
          <w:rFonts w:asciiTheme="minorHAnsi" w:hAnsiTheme="minorHAnsi"/>
          <w:b/>
          <w:szCs w:val="24"/>
        </w:rPr>
        <w:t>SUPPLEMENTARY TABLE</w:t>
      </w:r>
    </w:p>
    <w:p w14:paraId="2A4A9A16" w14:textId="77777777" w:rsidR="000D3EC9" w:rsidRDefault="000D3EC9" w:rsidP="000D3EC9">
      <w:pPr>
        <w:tabs>
          <w:tab w:val="left" w:pos="426"/>
        </w:tabs>
        <w:spacing w:after="200"/>
        <w:ind w:left="0" w:firstLine="0"/>
        <w:rPr>
          <w:rFonts w:asciiTheme="minorHAnsi" w:hAnsiTheme="minorHAnsi"/>
          <w:b/>
          <w:szCs w:val="24"/>
        </w:rPr>
      </w:pPr>
      <w:r>
        <w:rPr>
          <w:rFonts w:asciiTheme="minorHAnsi" w:hAnsiTheme="minorHAnsi"/>
          <w:b/>
          <w:szCs w:val="24"/>
        </w:rPr>
        <w:t>Per person and per event cost of attributable harm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6060"/>
        <w:gridCol w:w="1480"/>
      </w:tblGrid>
      <w:tr w:rsidR="000D3EC9" w:rsidRPr="00B746C8" w14:paraId="0DC5E835" w14:textId="77777777" w:rsidTr="00CD7AD4">
        <w:trPr>
          <w:trHeight w:val="292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124A" w14:textId="77777777" w:rsidR="000D3EC9" w:rsidRPr="00B746C8" w:rsidRDefault="000D3EC9" w:rsidP="00CD7AD4">
            <w:pPr>
              <w:ind w:left="0"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Alcohol harm (cost) ratio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61A0" w14:textId="77777777" w:rsidR="000D3EC9" w:rsidRPr="00B746C8" w:rsidRDefault="000D3EC9" w:rsidP="00CD7AD4">
            <w:pPr>
              <w:ind w:left="0" w:firstLine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A$ (2018)</w:t>
            </w:r>
          </w:p>
        </w:tc>
      </w:tr>
      <w:tr w:rsidR="000D3EC9" w:rsidRPr="00B746C8" w14:paraId="6929926A" w14:textId="77777777" w:rsidTr="00CD7AD4">
        <w:trPr>
          <w:trHeight w:val="292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EBC1" w14:textId="77777777" w:rsidR="000D3EC9" w:rsidRPr="00B746C8" w:rsidRDefault="000D3EC9" w:rsidP="00CD7AD4">
            <w:pPr>
              <w:ind w:left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Mean cost per pers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4C4B" w14:textId="77777777" w:rsidR="000D3EC9" w:rsidRPr="00B746C8" w:rsidRDefault="000D3EC9" w:rsidP="00CD7AD4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2,833</w:t>
            </w:r>
          </w:p>
        </w:tc>
      </w:tr>
      <w:tr w:rsidR="000D3EC9" w:rsidRPr="00B746C8" w14:paraId="7D1052B2" w14:textId="77777777" w:rsidTr="00CD7AD4">
        <w:trPr>
          <w:trHeight w:val="292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DD0C" w14:textId="77777777" w:rsidR="000D3EC9" w:rsidRPr="00B746C8" w:rsidRDefault="000D3EC9" w:rsidP="00CD7AD4">
            <w:pPr>
              <w:ind w:left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Mean cost per adult popul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0ED1" w14:textId="77777777" w:rsidR="000D3EC9" w:rsidRPr="00B746C8" w:rsidRDefault="000D3EC9" w:rsidP="00CD7AD4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3,676</w:t>
            </w:r>
          </w:p>
        </w:tc>
      </w:tr>
      <w:tr w:rsidR="000D3EC9" w:rsidRPr="00B746C8" w14:paraId="3713BC17" w14:textId="77777777" w:rsidTr="00CD7AD4">
        <w:trPr>
          <w:trHeight w:val="292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70B8" w14:textId="77777777" w:rsidR="000D3EC9" w:rsidRPr="00B746C8" w:rsidRDefault="000D3EC9" w:rsidP="00CD7AD4">
            <w:pPr>
              <w:ind w:left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Mean cost per population 12 and ov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3F00" w14:textId="77777777" w:rsidR="000D3EC9" w:rsidRPr="00B746C8" w:rsidRDefault="000D3EC9" w:rsidP="00CD7AD4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3,360</w:t>
            </w:r>
          </w:p>
        </w:tc>
      </w:tr>
      <w:tr w:rsidR="000D3EC9" w:rsidRPr="00B746C8" w14:paraId="6D51C1C5" w14:textId="77777777" w:rsidTr="00CD7AD4">
        <w:trPr>
          <w:trHeight w:val="292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9713" w14:textId="77777777" w:rsidR="000D3EC9" w:rsidRPr="00B746C8" w:rsidRDefault="000D3EC9" w:rsidP="00CD7AD4">
            <w:pPr>
              <w:ind w:left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Mean cost per person who consumes alcoho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69C6" w14:textId="77777777" w:rsidR="000D3EC9" w:rsidRPr="00B746C8" w:rsidRDefault="000D3EC9" w:rsidP="00CD7AD4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4,309</w:t>
            </w:r>
          </w:p>
        </w:tc>
      </w:tr>
      <w:tr w:rsidR="000D3EC9" w:rsidRPr="00B746C8" w14:paraId="13A25B6D" w14:textId="77777777" w:rsidTr="00CD7AD4">
        <w:trPr>
          <w:trHeight w:val="292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91AF" w14:textId="77777777" w:rsidR="000D3EC9" w:rsidRPr="00B746C8" w:rsidRDefault="000D3EC9" w:rsidP="00CD7AD4">
            <w:pPr>
              <w:ind w:left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Mean cost per underage drink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CECC" w14:textId="77777777" w:rsidR="000D3EC9" w:rsidRPr="00B746C8" w:rsidRDefault="000D3EC9" w:rsidP="00CD7AD4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4,309</w:t>
            </w:r>
          </w:p>
        </w:tc>
      </w:tr>
      <w:tr w:rsidR="000D3EC9" w:rsidRPr="00B746C8" w14:paraId="0AC84C2E" w14:textId="77777777" w:rsidTr="00CD7AD4">
        <w:trPr>
          <w:trHeight w:val="292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2D0D" w14:textId="77777777" w:rsidR="000D3EC9" w:rsidRPr="00B746C8" w:rsidRDefault="000D3EC9" w:rsidP="00CD7AD4">
            <w:pPr>
              <w:ind w:left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Mean cost per standard drink of alcohol consum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3E5C" w14:textId="77777777" w:rsidR="000D3EC9" w:rsidRPr="00B746C8" w:rsidRDefault="000D3EC9" w:rsidP="00CD7AD4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4.02</w:t>
            </w:r>
          </w:p>
        </w:tc>
      </w:tr>
      <w:tr w:rsidR="000D3EC9" w:rsidRPr="00B746C8" w14:paraId="01BBCA4B" w14:textId="77777777" w:rsidTr="00CD7AD4">
        <w:trPr>
          <w:trHeight w:val="292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44D2" w14:textId="77777777" w:rsidR="000D3EC9" w:rsidRPr="00B746C8" w:rsidRDefault="000D3EC9" w:rsidP="00CD7AD4">
            <w:pPr>
              <w:ind w:left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 xml:space="preserve">Mean cost per crash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0A66" w14:textId="77777777" w:rsidR="000D3EC9" w:rsidRPr="00B746C8" w:rsidRDefault="000D3EC9" w:rsidP="00CD7AD4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B746C8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47,646</w:t>
            </w:r>
          </w:p>
        </w:tc>
      </w:tr>
    </w:tbl>
    <w:p w14:paraId="1C4C4D8E" w14:textId="77777777" w:rsidR="000D3EC9" w:rsidRDefault="000D3EC9" w:rsidP="000D3EC9">
      <w:pPr>
        <w:tabs>
          <w:tab w:val="left" w:pos="426"/>
        </w:tabs>
        <w:spacing w:before="200" w:after="200"/>
        <w:ind w:left="0" w:firstLine="0"/>
        <w:rPr>
          <w:rFonts w:asciiTheme="minorHAnsi" w:hAnsiTheme="minorHAnsi"/>
          <w:bCs/>
          <w:szCs w:val="24"/>
        </w:rPr>
      </w:pPr>
      <w:r>
        <w:rPr>
          <w:rFonts w:asciiTheme="minorHAnsi" w:hAnsiTheme="minorHAnsi"/>
          <w:bCs/>
          <w:szCs w:val="24"/>
        </w:rPr>
        <w:t xml:space="preserve">Cost data was obtained from the following report, which is available upon request. Denominators were obtained from official published data.  </w:t>
      </w:r>
    </w:p>
    <w:p w14:paraId="3647FDCE" w14:textId="77777777" w:rsidR="000D3EC9" w:rsidRPr="00C962FE" w:rsidRDefault="000D3EC9" w:rsidP="000D3EC9">
      <w:pPr>
        <w:tabs>
          <w:tab w:val="left" w:pos="426"/>
        </w:tabs>
        <w:spacing w:after="200"/>
        <w:ind w:left="0" w:firstLine="0"/>
        <w:rPr>
          <w:rFonts w:asciiTheme="minorHAnsi" w:hAnsiTheme="minorHAnsi"/>
          <w:bCs/>
          <w:szCs w:val="24"/>
        </w:rPr>
      </w:pPr>
      <w:r w:rsidRPr="00C962FE">
        <w:rPr>
          <w:rFonts w:asciiTheme="minorHAnsi" w:hAnsiTheme="minorHAnsi"/>
          <w:bCs/>
          <w:szCs w:val="24"/>
        </w:rPr>
        <w:t>Hendrie D, Miller TR, Randall S, Brameld K and Chikritzhs, T</w:t>
      </w:r>
      <w:r>
        <w:rPr>
          <w:rFonts w:asciiTheme="minorHAnsi" w:hAnsiTheme="minorHAnsi"/>
          <w:bCs/>
          <w:szCs w:val="24"/>
        </w:rPr>
        <w:t xml:space="preserve">. </w:t>
      </w:r>
      <w:r w:rsidRPr="00C962FE">
        <w:rPr>
          <w:rFonts w:asciiTheme="minorHAnsi" w:hAnsiTheme="minorHAnsi"/>
          <w:bCs/>
          <w:szCs w:val="24"/>
        </w:rPr>
        <w:t>C</w:t>
      </w:r>
      <w:r>
        <w:rPr>
          <w:rFonts w:asciiTheme="minorHAnsi" w:hAnsiTheme="minorHAnsi"/>
          <w:bCs/>
          <w:szCs w:val="24"/>
        </w:rPr>
        <w:t xml:space="preserve">osts of alcohol-related harm in Western Australia. Report prepared for </w:t>
      </w:r>
      <w:proofErr w:type="spellStart"/>
      <w:r>
        <w:rPr>
          <w:rFonts w:asciiTheme="minorHAnsi" w:hAnsiTheme="minorHAnsi"/>
          <w:bCs/>
          <w:szCs w:val="24"/>
        </w:rPr>
        <w:t>Healthway</w:t>
      </w:r>
      <w:proofErr w:type="spellEnd"/>
      <w:r>
        <w:rPr>
          <w:rFonts w:asciiTheme="minorHAnsi" w:hAnsiTheme="minorHAnsi"/>
          <w:bCs/>
          <w:szCs w:val="24"/>
        </w:rPr>
        <w:t xml:space="preserve">. Perth: School of Public Health Curtin University; 2018. </w:t>
      </w:r>
    </w:p>
    <w:p w14:paraId="02E0A1AE" w14:textId="3D157812" w:rsidR="000D3EC9" w:rsidRPr="00C962FE" w:rsidRDefault="000D3EC9" w:rsidP="000D3EC9">
      <w:pPr>
        <w:tabs>
          <w:tab w:val="left" w:pos="426"/>
        </w:tabs>
        <w:spacing w:after="200"/>
        <w:ind w:left="0" w:firstLine="0"/>
        <w:rPr>
          <w:rFonts w:asciiTheme="minorHAnsi" w:hAnsiTheme="minorHAnsi"/>
          <w:bCs/>
          <w:szCs w:val="24"/>
        </w:rPr>
      </w:pPr>
      <w:bookmarkStart w:id="0" w:name="_GoBack"/>
      <w:bookmarkEnd w:id="0"/>
    </w:p>
    <w:p w14:paraId="7EA73B84" w14:textId="77777777" w:rsidR="000D3EC9" w:rsidRPr="00AF449D" w:rsidRDefault="000D3EC9" w:rsidP="000D3EC9">
      <w:pPr>
        <w:tabs>
          <w:tab w:val="left" w:pos="426"/>
        </w:tabs>
        <w:ind w:left="0" w:firstLine="0"/>
        <w:rPr>
          <w:rFonts w:asciiTheme="minorHAnsi" w:hAnsiTheme="minorHAnsi"/>
          <w:b/>
          <w:szCs w:val="24"/>
        </w:rPr>
      </w:pPr>
    </w:p>
    <w:p w14:paraId="23A81EB9" w14:textId="77777777" w:rsidR="00F90C9F" w:rsidRDefault="00F90C9F"/>
    <w:sectPr w:rsidR="00F90C9F" w:rsidSect="000D3EC9">
      <w:footerReference w:type="default" r:id="rId7"/>
      <w:pgSz w:w="11907" w:h="16840" w:code="9"/>
      <w:pgMar w:top="1134" w:right="1418" w:bottom="1134" w:left="1701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BEFF64" w14:textId="77777777" w:rsidR="004419B7" w:rsidRDefault="004419B7">
      <w:r>
        <w:separator/>
      </w:r>
    </w:p>
  </w:endnote>
  <w:endnote w:type="continuationSeparator" w:id="0">
    <w:p w14:paraId="1C8B917F" w14:textId="77777777" w:rsidR="004419B7" w:rsidRDefault="00441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156767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</w:rPr>
    </w:sdtEndPr>
    <w:sdtContent>
      <w:p w14:paraId="70A336B5" w14:textId="77777777" w:rsidR="006550D0" w:rsidRPr="008E50B9" w:rsidRDefault="004419B7">
        <w:pPr>
          <w:pStyle w:val="Footer"/>
          <w:jc w:val="center"/>
          <w:rPr>
            <w:rFonts w:asciiTheme="minorHAnsi" w:hAnsiTheme="minorHAnsi" w:cstheme="minorHAnsi"/>
          </w:rPr>
        </w:pPr>
        <w:r w:rsidRPr="008E50B9">
          <w:rPr>
            <w:rFonts w:asciiTheme="minorHAnsi" w:hAnsiTheme="minorHAnsi" w:cstheme="minorHAnsi"/>
          </w:rPr>
          <w:fldChar w:fldCharType="begin"/>
        </w:r>
        <w:r w:rsidRPr="008E50B9">
          <w:rPr>
            <w:rFonts w:asciiTheme="minorHAnsi" w:hAnsiTheme="minorHAnsi" w:cstheme="minorHAnsi"/>
          </w:rPr>
          <w:instrText xml:space="preserve"> PAGE   \* MERGEFORMAT </w:instrText>
        </w:r>
        <w:r w:rsidRPr="008E50B9">
          <w:rPr>
            <w:rFonts w:asciiTheme="minorHAnsi" w:hAnsiTheme="minorHAnsi" w:cstheme="minorHAnsi"/>
          </w:rPr>
          <w:fldChar w:fldCharType="separate"/>
        </w:r>
        <w:r w:rsidR="007D6B03">
          <w:rPr>
            <w:rFonts w:asciiTheme="minorHAnsi" w:hAnsiTheme="minorHAnsi" w:cstheme="minorHAnsi"/>
            <w:noProof/>
          </w:rPr>
          <w:t>1</w:t>
        </w:r>
        <w:r w:rsidRPr="008E50B9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4076A2FB" w14:textId="77777777" w:rsidR="006550D0" w:rsidRDefault="006550D0">
    <w:pPr>
      <w:pStyle w:val="Footer"/>
      <w:tabs>
        <w:tab w:val="clear" w:pos="4153"/>
        <w:tab w:val="clear" w:pos="8306"/>
        <w:tab w:val="center" w:pos="4536"/>
        <w:tab w:val="right" w:pos="9072"/>
      </w:tabs>
      <w:ind w:left="0" w:right="360"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8E9D4" w14:textId="77777777" w:rsidR="004419B7" w:rsidRDefault="004419B7">
      <w:r>
        <w:separator/>
      </w:r>
    </w:p>
  </w:footnote>
  <w:footnote w:type="continuationSeparator" w:id="0">
    <w:p w14:paraId="0ABA3D8A" w14:textId="77777777" w:rsidR="004419B7" w:rsidRDefault="00441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EC9"/>
    <w:rsid w:val="000D3EC9"/>
    <w:rsid w:val="004419B7"/>
    <w:rsid w:val="004E2144"/>
    <w:rsid w:val="006062A3"/>
    <w:rsid w:val="006550D0"/>
    <w:rsid w:val="007D6B03"/>
    <w:rsid w:val="00910298"/>
    <w:rsid w:val="009C622A"/>
    <w:rsid w:val="00A2494A"/>
    <w:rsid w:val="00C368A5"/>
    <w:rsid w:val="00F90C9F"/>
    <w:rsid w:val="00FB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4D8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kern w:val="2"/>
        <w:sz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EC9"/>
    <w:pPr>
      <w:spacing w:after="0" w:line="240" w:lineRule="auto"/>
      <w:ind w:left="567" w:hanging="567"/>
      <w:jc w:val="both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E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E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E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E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E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E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E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E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E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EC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EC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EC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E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E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E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E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E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3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EC9"/>
    <w:pPr>
      <w:numPr>
        <w:ilvl w:val="1"/>
      </w:numPr>
      <w:ind w:left="567" w:hanging="56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3E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E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3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E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3E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E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E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EC9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0D3EC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EC9"/>
    <w:rPr>
      <w:rFonts w:ascii="Times New Roman" w:eastAsia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kern w:val="2"/>
        <w:sz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EC9"/>
    <w:pPr>
      <w:spacing w:after="0" w:line="240" w:lineRule="auto"/>
      <w:ind w:left="567" w:hanging="567"/>
      <w:jc w:val="both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E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E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E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E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E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E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E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E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E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EC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EC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EC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E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E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E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E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E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3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EC9"/>
    <w:pPr>
      <w:numPr>
        <w:ilvl w:val="1"/>
      </w:numPr>
      <w:ind w:left="567" w:hanging="56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3E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E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3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E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3E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E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E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EC9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0D3EC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EC9"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Hendrie</dc:creator>
  <cp:keywords/>
  <dc:description/>
  <cp:lastModifiedBy>Lakshmi R</cp:lastModifiedBy>
  <cp:revision>2</cp:revision>
  <dcterms:created xsi:type="dcterms:W3CDTF">2024-07-18T05:55:00Z</dcterms:created>
  <dcterms:modified xsi:type="dcterms:W3CDTF">2025-07-16T08:14:00Z</dcterms:modified>
</cp:coreProperties>
</file>